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5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4949"/>
        <w:gridCol w:w="5244"/>
        <w:gridCol w:w="2552"/>
      </w:tblGrid>
      <w:tr w:rsidR="007D5BA8" w:rsidRPr="00332127" w:rsidTr="001672A0">
        <w:trPr>
          <w:trHeight w:val="227"/>
        </w:trPr>
        <w:tc>
          <w:tcPr>
            <w:tcW w:w="66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BA8" w:rsidRPr="00201A2E" w:rsidRDefault="007D5BA8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b/>
                <w:bCs/>
                <w:color w:val="000000"/>
                <w:lang w:val="it-IT" w:eastAsia="it-IT"/>
              </w:rPr>
              <w:t xml:space="preserve">Supplementary 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it-IT" w:eastAsia="it-IT"/>
              </w:rPr>
              <w:t>2. Oligonucleotides.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Primer</w:t>
            </w:r>
          </w:p>
        </w:tc>
        <w:tc>
          <w:tcPr>
            <w:tcW w:w="494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equence 5' -&gt; 3'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Descrip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Used to make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05/39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-f 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GGAATTCACCATGAAACGCGCGTCTTTCCACT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CG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Eco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RI]-[ACC]-[start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GS121 cons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07/34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CCCAAGCTTTTACTGCGTCACGCGTAACATATTC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CC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Hind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III]-[TTA]-[stop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rev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GS121 construction</w:t>
            </w:r>
          </w:p>
        </w:tc>
      </w:tr>
      <w:tr w:rsidR="007D5BA8" w:rsidRPr="009E77F5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13/35 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1F54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ggaattcaccATGTTGCTTAATATGATGTGTG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9E77F5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9E77F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CG]-[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Eco</w:t>
            </w:r>
            <w:r w:rsidRPr="009E77F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RI]-[ACC]-[start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 w:rsidRPr="009E77F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GS123 construction</w:t>
            </w:r>
          </w:p>
        </w:tc>
      </w:tr>
      <w:tr w:rsidR="007D5BA8" w:rsidRPr="009E77F5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P414/31-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1F54C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tagtctagaTTACCTGATTAATTGTTCCG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9E77F5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9E77F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TA]-[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Xba</w:t>
            </w:r>
            <w:r w:rsidRPr="009E77F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I]-[stop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 xml:space="preserve">ldtD </w:t>
            </w:r>
            <w:r w:rsidRPr="009E77F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rev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GS123 cons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58/31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GGAATTCATGCGTAAAATCGCATTAATT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CG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Eco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RI]-[start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GS124 cons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60/34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CAAGCTTTTATTTTGCCTCGGGGAGCGTGTA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CC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Hind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III]-[TTA]-[stop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rev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GS124 cons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75/33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D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GAGAGGAATTCGTGGTACAAAGCTGGGAAG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GAGAG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Ec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RI]-[579 bp upstream of 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ATG of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D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dtD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 cloning in pRS416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P476/28 ldtD-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GCGGATCCTTTGCGTGCGGGCTTTTT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GC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Ba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HI]-[232 bp downstream of 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ATG of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D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rev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dtD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 cloning in pRS416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77/31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GAGAGGAATTCGTATTCACCGTTTGCTGG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CGAGAG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Eco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RI]-[601 bp upsrteam of ATG of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dtE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 cloning in pRS415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78/27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GCGGATCCGGCGATAGTGTTATTGG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GC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Bam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HI]-[219 bp downstream of ATG of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rev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dtE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 cloning in pRS415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90/30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GAATTCCATATGGGTTTGCTGGGCAGCA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[GGAATTC]-[</w:t>
            </w:r>
            <w:r w:rsidRPr="008A610E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it-IT"/>
              </w:rPr>
              <w:t>Nde</w:t>
            </w:r>
            <w:r w:rsidRPr="008A610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I]-[starting at 58bp downstream of ATG of</w:t>
            </w:r>
            <w:r w:rsidRPr="008A610E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it-IT"/>
              </w:rPr>
              <w:t xml:space="preserve"> ldtF</w:t>
            </w:r>
            <w:r w:rsidRPr="008A610E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T28a His6-</w:t>
            </w: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dtF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cloning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491/29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F-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GCTCGAGTTATTTTGCCTCGGGGAGC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CG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Xho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I]-[stop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rev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T28a His6-</w:t>
            </w: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dtF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cloning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538/32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GAGAGGAATTCGAATCAGGCAGCGGACGTA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CGAGAG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Ec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RI]-[614 bp upstream of 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ATG  of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dtF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 cloning in pRS415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AP539/29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-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CCCCCCGGGCTCGCCCATTTTGACGTA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TCCC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Sm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I]-[161 bp downstream 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of ATG of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rev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dtF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 cloning in pRS416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P651/33-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ut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3F73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AGCTCAGGCgcaGTACGAGTGAATAAAGCTT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[10 bp complement of 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]- [TGT&gt;GCA substitution]-[20 bp complement to 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ldtD </w:t>
            </w:r>
            <w:r w:rsidRPr="000407D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mutagenesis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P652/18-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3F73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ATGCGCGTGTATCACG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[18 bp complement to 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ldtD </w:t>
            </w:r>
            <w:r w:rsidRPr="000407D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mutagenesis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5BA8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FB43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P56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/83-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h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CE1692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0407DB">
              <w:rPr>
                <w:rFonts w:ascii="Times New Roman" w:hAnsi="Times New Roman"/>
                <w:sz w:val="20"/>
                <w:szCs w:val="20"/>
              </w:rPr>
              <w:t>CCAGCTCGCAAATCGTATCGAAAGCGGAACAATTAATCAGG</w:t>
            </w:r>
            <w:r w:rsidRPr="000407DB">
              <w:rPr>
                <w:rFonts w:ascii="Times New Roman" w:hAnsi="Times New Roman"/>
                <w:sz w:val="20"/>
                <w:szCs w:val="20"/>
                <w:u w:val="single"/>
              </w:rPr>
              <w:t>CATCATCATCATCATCAT</w:t>
            </w:r>
            <w:r w:rsidRPr="000407DB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TAA</w:t>
            </w:r>
            <w:r w:rsidRPr="000407DB">
              <w:rPr>
                <w:rFonts w:ascii="Times New Roman" w:hAnsi="Times New Roman"/>
                <w:sz w:val="20"/>
                <w:szCs w:val="20"/>
              </w:rPr>
              <w:t>gtgtaggctggagctgcttc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[41 bp complement to 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]-[His tag coding sequence]-[taa stop codon]-[21 bp complement to 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ka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cassette of pKD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ldtD-his::kan </w:t>
            </w:r>
            <w:r w:rsidRPr="000407D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cassette cons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5BA8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769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P56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/63-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</w:t>
            </w:r>
            <w:r w:rsidRPr="0087697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H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3F7346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850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ATGCTAATTATTACGACAACTGATTTCCCCGAACTACTTCATcatatgaatatcctcctta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[41 bp complement to downstream region of 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]-[20 bp complement to </w:t>
            </w:r>
            <w:r w:rsidRPr="00F57B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ka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cassette of pKD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ldtD-his::kan </w:t>
            </w:r>
            <w:r w:rsidRPr="000407D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cassette co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n</w:t>
            </w:r>
            <w:r w:rsidRPr="000407D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s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Pbp6a-sp_fo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CGCGCCATATGGCGGAACAAACCGTT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GCGCGC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d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I]-[starting at 82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bp downstream of ATG of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acC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T28a His6-</w:t>
            </w: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dacC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cloning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Pbp6a-sp_rev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CGCGCCTCGAGTTAAGAGAACCAGCTGC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GCGCGC]-[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XhoI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]-[stop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dacC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rev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T28a His6-</w:t>
            </w:r>
            <w:r w:rsidRPr="000407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dacC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cloning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MS-GA7h-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TTTCACACAGGAAACAGACCATGGATGAAACGCGCGTCTTTGCTTA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24 bp complement of pJEH12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)]-[start of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AMS01(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it-IT"/>
              </w:rPr>
              <w:t>ldtE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) c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MS-GA7h-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CATGCCTGCAGGTCGACTCTAGACTACTGCGTCACGCGTAACATATT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24 bp complement of pJEH12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)]-[stop of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ldtE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0407DB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AMS01(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it-IT"/>
              </w:rPr>
              <w:t>ldtE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) c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</w:t>
            </w:r>
            <w:r w:rsidRPr="000407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MS-GA7a_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TTTCACACAGGAAACAGACCATGGATGCGTAAAATCGCATTAATT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24 bp complement of pJEH12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)]-[start of </w:t>
            </w:r>
            <w:r w:rsidRPr="008A61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pAMS02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) con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MS-GA7a_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CATGCCTGCAGGTCGACTCTAGATTATTTTGCCTCGGGGAGC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[24 bp complement of pJEH12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D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)]-[stop of 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; fwd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pAMS02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) con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MS-GA7_F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CTAGAGTCGACCTGCAGGCATGC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pACYC plasmid linearization for Gibson; fw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pAMS01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) and pAMS2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) contruction</w:t>
            </w:r>
          </w:p>
        </w:tc>
      </w:tr>
      <w:tr w:rsidR="007D5BA8" w:rsidRPr="00332127" w:rsidTr="001672A0">
        <w:trPr>
          <w:trHeight w:val="227"/>
        </w:trPr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333333"/>
                <w:sz w:val="20"/>
                <w:szCs w:val="20"/>
                <w:lang w:val="it-IT" w:eastAsia="it-IT"/>
              </w:rPr>
              <w:t>AMS-GA7_R</w:t>
            </w:r>
          </w:p>
        </w:tc>
        <w:tc>
          <w:tcPr>
            <w:tcW w:w="4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CCATGGTCTGTTTCCTGTGTGAAATT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pACYC plasmid linearization for Gibson; rev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5BA8" w:rsidRPr="008A610E" w:rsidRDefault="007D5BA8" w:rsidP="001672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pAMS01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) and pAMS2(</w:t>
            </w:r>
            <w:r w:rsidRPr="00BB1EA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it-IT"/>
              </w:rPr>
              <w:t>ldtF</w:t>
            </w:r>
            <w:r w:rsidRPr="008A61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) contruction</w:t>
            </w:r>
          </w:p>
        </w:tc>
      </w:tr>
    </w:tbl>
    <w:p w:rsidR="002A1760" w:rsidRDefault="002A1760">
      <w:bookmarkStart w:id="0" w:name="_GoBack"/>
      <w:bookmarkEnd w:id="0"/>
    </w:p>
    <w:sectPr w:rsidR="002A1760" w:rsidSect="007D5B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BA8"/>
    <w:rsid w:val="002A1760"/>
    <w:rsid w:val="007D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58AA3-3B8F-4F9E-A433-B994355B8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B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mar Vollmer</dc:creator>
  <cp:keywords/>
  <dc:description/>
  <cp:lastModifiedBy>Waldemar Vollmer</cp:lastModifiedBy>
  <cp:revision>1</cp:revision>
  <dcterms:created xsi:type="dcterms:W3CDTF">2018-12-08T11:27:00Z</dcterms:created>
  <dcterms:modified xsi:type="dcterms:W3CDTF">2018-12-08T11:28:00Z</dcterms:modified>
</cp:coreProperties>
</file>